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7DDDD" w14:textId="77777777" w:rsidR="00ED6C0B" w:rsidRDefault="000242D9">
      <w:pPr>
        <w:adjustRightInd w:val="0"/>
        <w:snapToGrid w:val="0"/>
        <w:spacing w:after="0" w:line="276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hint="eastAsia"/>
          <w:b/>
          <w:bCs/>
          <w:noProof/>
          <w:color w:val="000000"/>
          <w:sz w:val="28"/>
          <w:szCs w:val="28"/>
        </w:rPr>
        <w:drawing>
          <wp:inline distT="0" distB="0" distL="114300" distR="114300" wp14:anchorId="0E2C0CCB" wp14:editId="4AF36FE8">
            <wp:extent cx="5268595" cy="4573905"/>
            <wp:effectExtent l="0" t="0" r="4445" b="13335"/>
            <wp:docPr id="1" name="图片 1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57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71836" w14:textId="0A6BB6DC" w:rsidR="00ED6C0B" w:rsidRDefault="000242D9">
      <w:pPr>
        <w:adjustRightInd w:val="0"/>
        <w:snapToGrid w:val="0"/>
        <w:spacing w:after="0" w:line="276" w:lineRule="auto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F</w:t>
      </w:r>
      <w:r>
        <w:rPr>
          <w:rFonts w:ascii="Times New Roman" w:hAnsi="Times New Roman" w:hint="eastAsia"/>
          <w:b/>
          <w:bCs/>
          <w:color w:val="000000"/>
          <w:sz w:val="28"/>
          <w:szCs w:val="28"/>
        </w:rPr>
        <w:t>ig.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 xml:space="preserve"> S1 </w:t>
      </w:r>
      <w:r w:rsidR="00512382">
        <w:rPr>
          <w:rFonts w:ascii="Times New Roman" w:hAnsi="Times New Roman"/>
          <w:b/>
          <w:bCs/>
          <w:color w:val="000000"/>
          <w:sz w:val="28"/>
          <w:szCs w:val="28"/>
        </w:rPr>
        <w:t>Angptl4 promotes inflammation in chondrocytes. The chondrocytes were treated with TNF‐α (50 ng/mL) except for the Control group. (A</w:t>
      </w:r>
      <w:r w:rsidR="00512382">
        <w:rPr>
          <w:rFonts w:ascii="Times New Roman" w:hAnsi="Times New Roman"/>
          <w:b/>
          <w:bCs/>
          <w:color w:val="000000"/>
          <w:sz w:val="28"/>
          <w:szCs w:val="28"/>
        </w:rPr>
        <w:t>，</w:t>
      </w:r>
      <w:r w:rsidR="00512382">
        <w:rPr>
          <w:rFonts w:ascii="Times New Roman" w:hAnsi="Times New Roman"/>
          <w:b/>
          <w:bCs/>
          <w:color w:val="000000"/>
          <w:sz w:val="28"/>
          <w:szCs w:val="28"/>
        </w:rPr>
        <w:t>B)</w:t>
      </w:r>
      <w:r>
        <w:rPr>
          <w:rFonts w:ascii="Times New Roman" w:hAnsi="Times New Roman"/>
          <w:color w:val="000000"/>
          <w:sz w:val="28"/>
          <w:szCs w:val="28"/>
        </w:rPr>
        <w:t xml:space="preserve"> ELISA analysis showed the level of IL-6 and IL-1βin culture medium supernatant of chondrocytes treated as above. 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>(C, D)</w:t>
      </w:r>
      <w:r>
        <w:rPr>
          <w:rFonts w:ascii="Times New Roman" w:hAnsi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color w:val="000000"/>
          <w:sz w:val="28"/>
          <w:szCs w:val="28"/>
        </w:rPr>
        <w:t>qRT</w:t>
      </w:r>
      <w:proofErr w:type="spellEnd"/>
      <w:r>
        <w:rPr>
          <w:rFonts w:ascii="Times New Roman" w:hAnsi="Times New Roman"/>
          <w:color w:val="000000"/>
          <w:sz w:val="28"/>
          <w:szCs w:val="28"/>
        </w:rPr>
        <w:t>‐PCR analysis showed the mRNA level of IL-6 and IL-1βin chondrocytes treated as above. All data were indicated as mean ± SD (n =3);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/>
          <w:color w:val="000000"/>
          <w:sz w:val="28"/>
          <w:szCs w:val="28"/>
        </w:rPr>
        <w:t>**P &lt; 0.01 vs Control group, #P &lt; 0.05vs TNF-α group.</w:t>
      </w:r>
    </w:p>
    <w:p w14:paraId="6D6F7283" w14:textId="77777777" w:rsidR="00ED6C0B" w:rsidRDefault="00ED6C0B">
      <w:pPr>
        <w:adjustRightInd w:val="0"/>
        <w:snapToGrid w:val="0"/>
        <w:spacing w:after="0" w:line="276" w:lineRule="auto"/>
        <w:rPr>
          <w:rFonts w:ascii="Times New Roman" w:hAnsi="Times New Roman"/>
          <w:color w:val="000000"/>
          <w:sz w:val="28"/>
          <w:szCs w:val="28"/>
        </w:rPr>
      </w:pPr>
    </w:p>
    <w:p w14:paraId="67890259" w14:textId="77777777" w:rsidR="00ED6C0B" w:rsidRDefault="00ED6C0B">
      <w:pPr>
        <w:adjustRightInd w:val="0"/>
        <w:snapToGrid w:val="0"/>
        <w:spacing w:after="0" w:line="276" w:lineRule="auto"/>
        <w:rPr>
          <w:rFonts w:ascii="Times New Roman" w:hAnsi="Times New Roman"/>
          <w:sz w:val="28"/>
          <w:szCs w:val="28"/>
        </w:rPr>
      </w:pPr>
    </w:p>
    <w:sectPr w:rsidR="00ED6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18DD3" w14:textId="77777777" w:rsidR="00BF703F" w:rsidRDefault="00BF703F">
      <w:pPr>
        <w:spacing w:line="240" w:lineRule="auto"/>
      </w:pPr>
      <w:r>
        <w:separator/>
      </w:r>
    </w:p>
  </w:endnote>
  <w:endnote w:type="continuationSeparator" w:id="0">
    <w:p w14:paraId="773D22C6" w14:textId="77777777" w:rsidR="00BF703F" w:rsidRDefault="00BF70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9F2D7" w14:textId="77777777" w:rsidR="00BF703F" w:rsidRDefault="00BF703F">
      <w:pPr>
        <w:spacing w:after="0"/>
      </w:pPr>
      <w:r>
        <w:separator/>
      </w:r>
    </w:p>
  </w:footnote>
  <w:footnote w:type="continuationSeparator" w:id="0">
    <w:p w14:paraId="2267A836" w14:textId="77777777" w:rsidR="00BF703F" w:rsidRDefault="00BF703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BC25EB"/>
    <w:rsid w:val="00004CB1"/>
    <w:rsid w:val="000242D9"/>
    <w:rsid w:val="00167C01"/>
    <w:rsid w:val="001C667D"/>
    <w:rsid w:val="003852F5"/>
    <w:rsid w:val="00497560"/>
    <w:rsid w:val="00512382"/>
    <w:rsid w:val="006F4F5C"/>
    <w:rsid w:val="00A21A7B"/>
    <w:rsid w:val="00B77BED"/>
    <w:rsid w:val="00BB782C"/>
    <w:rsid w:val="00BF703F"/>
    <w:rsid w:val="00C8720A"/>
    <w:rsid w:val="00CE4BB0"/>
    <w:rsid w:val="00D644F0"/>
    <w:rsid w:val="00ED6C0B"/>
    <w:rsid w:val="00EE51ED"/>
    <w:rsid w:val="00FF0049"/>
    <w:rsid w:val="0E98433F"/>
    <w:rsid w:val="63BC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C874A0"/>
  <w15:docId w15:val="{992D23C6-3E1A-4AFB-B921-F6C67176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强</dc:creator>
  <cp:lastModifiedBy>jia chao</cp:lastModifiedBy>
  <cp:revision>8</cp:revision>
  <dcterms:created xsi:type="dcterms:W3CDTF">2021-04-04T10:26:00Z</dcterms:created>
  <dcterms:modified xsi:type="dcterms:W3CDTF">2022-04-05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1C2748AFF7942CFB8CE04B1FA60BC54</vt:lpwstr>
  </property>
</Properties>
</file>